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BFA50D" w14:textId="28D633D5" w:rsidR="00896031" w:rsidRPr="00526012" w:rsidRDefault="00896031" w:rsidP="00896031">
      <w:pPr>
        <w:rPr>
          <w:rFonts w:ascii="Times New Roman" w:hAnsi="Times New Roman" w:cs="Times New Roman"/>
          <w:b/>
          <w:sz w:val="24"/>
          <w:szCs w:val="24"/>
        </w:rPr>
      </w:pPr>
      <w:r w:rsidRPr="00526012">
        <w:rPr>
          <w:rFonts w:ascii="Times New Roman" w:hAnsi="Times New Roman" w:cs="Times New Roman"/>
          <w:b/>
          <w:sz w:val="24"/>
          <w:szCs w:val="24"/>
        </w:rPr>
        <w:t>Table S</w:t>
      </w:r>
      <w:r w:rsidR="00CE7CF2" w:rsidRPr="00526012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526012">
        <w:rPr>
          <w:rFonts w:ascii="Times New Roman" w:hAnsi="Times New Roman" w:cs="Times New Roman"/>
          <w:b/>
          <w:sz w:val="24"/>
          <w:szCs w:val="24"/>
        </w:rPr>
        <w:t>:</w:t>
      </w:r>
      <w:r w:rsidR="000E1731" w:rsidRPr="00526012">
        <w:rPr>
          <w:sz w:val="24"/>
          <w:szCs w:val="24"/>
        </w:rPr>
        <w:t xml:space="preserve"> </w:t>
      </w:r>
      <w:r w:rsidR="000E1731" w:rsidRPr="00526012">
        <w:rPr>
          <w:rFonts w:ascii="Times New Roman" w:hAnsi="Times New Roman" w:cs="Times New Roman"/>
          <w:b/>
          <w:sz w:val="24"/>
          <w:szCs w:val="24"/>
        </w:rPr>
        <w:t xml:space="preserve">Included variables </w:t>
      </w:r>
      <w:r w:rsidR="00AD78F8">
        <w:rPr>
          <w:rFonts w:ascii="Times New Roman" w:hAnsi="Times New Roman" w:cs="Times New Roman" w:hint="eastAsia"/>
          <w:b/>
          <w:sz w:val="24"/>
          <w:szCs w:val="24"/>
        </w:rPr>
        <w:t>base o</w:t>
      </w:r>
      <w:r w:rsidR="000E1731" w:rsidRPr="00526012">
        <w:rPr>
          <w:rFonts w:ascii="Times New Roman" w:hAnsi="Times New Roman" w:cs="Times New Roman"/>
          <w:b/>
          <w:sz w:val="24"/>
          <w:szCs w:val="24"/>
        </w:rPr>
        <w:t xml:space="preserve">n </w:t>
      </w:r>
      <w:r w:rsidR="00AD78F8">
        <w:rPr>
          <w:rFonts w:ascii="Times New Roman" w:hAnsi="Times New Roman" w:cs="Times New Roman" w:hint="eastAsia"/>
          <w:b/>
          <w:sz w:val="24"/>
          <w:szCs w:val="24"/>
        </w:rPr>
        <w:t>the e</w:t>
      </w:r>
      <w:r w:rsidR="00AD78F8" w:rsidRPr="00AD78F8">
        <w:rPr>
          <w:rFonts w:ascii="Times New Roman" w:hAnsi="Times New Roman" w:cs="Times New Roman"/>
          <w:b/>
          <w:sz w:val="24"/>
          <w:szCs w:val="24"/>
        </w:rPr>
        <w:t xml:space="preserve">valuation </w:t>
      </w:r>
      <w:r w:rsidR="00AD78F8">
        <w:rPr>
          <w:rFonts w:ascii="Times New Roman" w:hAnsi="Times New Roman" w:cs="Times New Roman" w:hint="eastAsia"/>
          <w:b/>
          <w:sz w:val="24"/>
          <w:szCs w:val="24"/>
        </w:rPr>
        <w:t xml:space="preserve">of </w:t>
      </w:r>
      <w:r w:rsidR="00AD78F8">
        <w:rPr>
          <w:rFonts w:ascii="Times New Roman" w:hAnsi="Times New Roman" w:cs="Times New Roman"/>
          <w:b/>
          <w:sz w:val="24"/>
          <w:szCs w:val="24"/>
        </w:rPr>
        <w:t>variable importance</w:t>
      </w:r>
      <w:r w:rsidR="000E1731" w:rsidRPr="00526012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6996"/>
      </w:tblGrid>
      <w:tr w:rsidR="00896031" w:rsidRPr="00526012" w14:paraId="61B21714" w14:textId="77777777" w:rsidTr="00A12B00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5D2BA788" w14:textId="08F219AF" w:rsidR="00896031" w:rsidRPr="00526012" w:rsidRDefault="00896031" w:rsidP="005260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6" w:type="dxa"/>
            <w:tcBorders>
              <w:top w:val="single" w:sz="4" w:space="0" w:color="auto"/>
              <w:bottom w:val="single" w:sz="4" w:space="0" w:color="auto"/>
            </w:tcBorders>
          </w:tcPr>
          <w:p w14:paraId="6EC6F501" w14:textId="77777777" w:rsidR="00896031" w:rsidRPr="00526012" w:rsidRDefault="00896031" w:rsidP="005260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012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</w:tr>
      <w:tr w:rsidR="00896031" w:rsidRPr="00526012" w14:paraId="6EC5C6B6" w14:textId="77777777" w:rsidTr="00A12B00">
        <w:tc>
          <w:tcPr>
            <w:tcW w:w="1526" w:type="dxa"/>
            <w:tcBorders>
              <w:top w:val="single" w:sz="4" w:space="0" w:color="auto"/>
            </w:tcBorders>
          </w:tcPr>
          <w:p w14:paraId="082C53E1" w14:textId="77777777" w:rsidR="00896031" w:rsidRPr="00526012" w:rsidRDefault="00896031" w:rsidP="005260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0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96" w:type="dxa"/>
            <w:tcBorders>
              <w:top w:val="single" w:sz="4" w:space="0" w:color="auto"/>
            </w:tcBorders>
          </w:tcPr>
          <w:p w14:paraId="279A8AA6" w14:textId="46BEC1AA" w:rsidR="00896031" w:rsidRPr="00526012" w:rsidRDefault="004859CF" w:rsidP="005260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012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526012">
              <w:rPr>
                <w:rFonts w:ascii="Times New Roman" w:hAnsi="Times New Roman" w:cs="Times New Roman"/>
                <w:sz w:val="24"/>
                <w:szCs w:val="24"/>
              </w:rPr>
              <w:t>aseline</w:t>
            </w:r>
            <w:r w:rsidR="00896031" w:rsidRPr="00526012">
              <w:rPr>
                <w:rFonts w:ascii="Times New Roman" w:hAnsi="Times New Roman" w:cs="Times New Roman"/>
                <w:sz w:val="24"/>
                <w:szCs w:val="24"/>
              </w:rPr>
              <w:t xml:space="preserve"> CD4 cell count</w:t>
            </w:r>
            <w:bookmarkStart w:id="0" w:name="_GoBack"/>
            <w:bookmarkEnd w:id="0"/>
          </w:p>
        </w:tc>
      </w:tr>
      <w:tr w:rsidR="00896031" w:rsidRPr="00526012" w14:paraId="1344D656" w14:textId="77777777" w:rsidTr="00A12B00">
        <w:tc>
          <w:tcPr>
            <w:tcW w:w="1526" w:type="dxa"/>
          </w:tcPr>
          <w:p w14:paraId="34652E1A" w14:textId="77777777" w:rsidR="00896031" w:rsidRPr="00526012" w:rsidRDefault="00896031" w:rsidP="005260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0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96" w:type="dxa"/>
          </w:tcPr>
          <w:p w14:paraId="28A66A32" w14:textId="12FD0E4F" w:rsidR="00896031" w:rsidRPr="00526012" w:rsidRDefault="004859CF" w:rsidP="005260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012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526012">
              <w:rPr>
                <w:rFonts w:ascii="Times New Roman" w:hAnsi="Times New Roman" w:cs="Times New Roman"/>
                <w:sz w:val="24"/>
                <w:szCs w:val="24"/>
              </w:rPr>
              <w:t>aseline</w:t>
            </w:r>
            <w:r w:rsidR="00896031" w:rsidRPr="00526012">
              <w:rPr>
                <w:rFonts w:ascii="Times New Roman" w:hAnsi="Times New Roman" w:cs="Times New Roman"/>
                <w:sz w:val="24"/>
                <w:szCs w:val="24"/>
              </w:rPr>
              <w:t xml:space="preserve"> viral load</w:t>
            </w:r>
          </w:p>
        </w:tc>
      </w:tr>
      <w:tr w:rsidR="00896031" w:rsidRPr="00526012" w14:paraId="1A0DEBB0" w14:textId="77777777" w:rsidTr="00A12B00">
        <w:tc>
          <w:tcPr>
            <w:tcW w:w="1526" w:type="dxa"/>
          </w:tcPr>
          <w:p w14:paraId="52DF505F" w14:textId="77777777" w:rsidR="00896031" w:rsidRPr="00526012" w:rsidRDefault="00896031" w:rsidP="005260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0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96" w:type="dxa"/>
          </w:tcPr>
          <w:p w14:paraId="5C1B3004" w14:textId="0D1C528E" w:rsidR="00896031" w:rsidRPr="00526012" w:rsidRDefault="00CE7CF2" w:rsidP="005260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012">
              <w:rPr>
                <w:rFonts w:ascii="Times New Roman" w:hAnsi="Times New Roman" w:cs="Times New Roman"/>
                <w:sz w:val="24"/>
                <w:szCs w:val="24"/>
              </w:rPr>
              <w:t>Unexplained infections</w:t>
            </w:r>
          </w:p>
        </w:tc>
      </w:tr>
      <w:tr w:rsidR="00896031" w:rsidRPr="00526012" w14:paraId="7E395AC5" w14:textId="77777777" w:rsidTr="00A12B00">
        <w:tc>
          <w:tcPr>
            <w:tcW w:w="1526" w:type="dxa"/>
          </w:tcPr>
          <w:p w14:paraId="2317776F" w14:textId="77777777" w:rsidR="00896031" w:rsidRPr="00526012" w:rsidRDefault="00896031" w:rsidP="005260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0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96" w:type="dxa"/>
          </w:tcPr>
          <w:p w14:paraId="564DB584" w14:textId="54869C4F" w:rsidR="00896031" w:rsidRPr="00526012" w:rsidRDefault="00FA1668" w:rsidP="005260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012">
              <w:rPr>
                <w:rFonts w:ascii="Times New Roman" w:hAnsi="Times New Roman" w:cs="Times New Roman"/>
                <w:sz w:val="24"/>
                <w:szCs w:val="24"/>
              </w:rPr>
              <w:t>Admission to</w:t>
            </w:r>
            <w:r w:rsidR="00896031" w:rsidRPr="005260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12B00" w:rsidRPr="0052601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he </w:t>
            </w:r>
            <w:r w:rsidRPr="00526012">
              <w:rPr>
                <w:rFonts w:ascii="Times New Roman" w:hAnsi="Times New Roman" w:cs="Times New Roman"/>
                <w:sz w:val="24"/>
                <w:szCs w:val="24"/>
              </w:rPr>
              <w:t>ICU</w:t>
            </w:r>
          </w:p>
        </w:tc>
      </w:tr>
      <w:tr w:rsidR="00896031" w:rsidRPr="00526012" w14:paraId="32E91BD1" w14:textId="77777777" w:rsidTr="00A12B00">
        <w:tc>
          <w:tcPr>
            <w:tcW w:w="1526" w:type="dxa"/>
          </w:tcPr>
          <w:p w14:paraId="795C4541" w14:textId="77777777" w:rsidR="00896031" w:rsidRPr="00526012" w:rsidRDefault="00896031" w:rsidP="005260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0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96" w:type="dxa"/>
          </w:tcPr>
          <w:p w14:paraId="63D9BB08" w14:textId="6372A85A" w:rsidR="00896031" w:rsidRPr="00526012" w:rsidRDefault="00CE7CF2" w:rsidP="005260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012">
              <w:rPr>
                <w:rFonts w:ascii="Times New Roman" w:hAnsi="Times New Roman" w:cs="Times New Roman"/>
                <w:sz w:val="24"/>
                <w:szCs w:val="24"/>
              </w:rPr>
              <w:t>Cryptococci</w:t>
            </w:r>
            <w:r w:rsidR="00896031" w:rsidRPr="00526012">
              <w:rPr>
                <w:rFonts w:ascii="Times New Roman" w:hAnsi="Times New Roman" w:cs="Times New Roman"/>
                <w:sz w:val="24"/>
                <w:szCs w:val="24"/>
              </w:rPr>
              <w:t xml:space="preserve"> meningiti</w:t>
            </w:r>
            <w:r w:rsidR="0047417F" w:rsidRPr="00526012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</w:tr>
      <w:tr w:rsidR="00896031" w:rsidRPr="00526012" w14:paraId="4F6A751D" w14:textId="77777777" w:rsidTr="00A12B00">
        <w:tc>
          <w:tcPr>
            <w:tcW w:w="1526" w:type="dxa"/>
          </w:tcPr>
          <w:p w14:paraId="33DCE8B5" w14:textId="77777777" w:rsidR="00896031" w:rsidRPr="00526012" w:rsidRDefault="00896031" w:rsidP="005260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0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96" w:type="dxa"/>
          </w:tcPr>
          <w:p w14:paraId="3CD8420B" w14:textId="5F2AAA59" w:rsidR="00896031" w:rsidRPr="00526012" w:rsidRDefault="00A12B00" w:rsidP="005260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01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Systemic</w:t>
            </w:r>
            <w:r w:rsidRPr="00526012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 xml:space="preserve"> </w:t>
            </w:r>
            <w:r w:rsidRPr="0052601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multiple opportunistic infections</w:t>
            </w:r>
            <w:r w:rsidRPr="00526012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(OIs)</w:t>
            </w:r>
          </w:p>
        </w:tc>
      </w:tr>
      <w:tr w:rsidR="00A12B00" w:rsidRPr="00526012" w14:paraId="360B1002" w14:textId="77777777" w:rsidTr="00A12B00">
        <w:tc>
          <w:tcPr>
            <w:tcW w:w="1526" w:type="dxa"/>
          </w:tcPr>
          <w:p w14:paraId="421BC090" w14:textId="77777777" w:rsidR="00A12B00" w:rsidRPr="00526012" w:rsidRDefault="00A12B00" w:rsidP="005260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0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96" w:type="dxa"/>
          </w:tcPr>
          <w:p w14:paraId="3DB724C9" w14:textId="29AE150C" w:rsidR="00A12B00" w:rsidRPr="00526012" w:rsidRDefault="00A12B00" w:rsidP="005260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012">
              <w:rPr>
                <w:rFonts w:ascii="Times New Roman" w:hAnsi="Times New Roman" w:cs="Times New Roman"/>
                <w:sz w:val="24"/>
                <w:szCs w:val="24"/>
              </w:rPr>
              <w:t xml:space="preserve">Multiple opportunistic infections </w:t>
            </w:r>
            <w:r w:rsidRPr="0052601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f the </w:t>
            </w:r>
            <w:r w:rsidRPr="00526012">
              <w:rPr>
                <w:rFonts w:ascii="Times New Roman" w:hAnsi="Times New Roman" w:cs="Times New Roman"/>
                <w:sz w:val="24"/>
                <w:szCs w:val="24"/>
              </w:rPr>
              <w:t>CNS</w:t>
            </w:r>
          </w:p>
        </w:tc>
      </w:tr>
      <w:tr w:rsidR="00A12B00" w:rsidRPr="00526012" w14:paraId="7A498469" w14:textId="77777777" w:rsidTr="00A12B00">
        <w:tc>
          <w:tcPr>
            <w:tcW w:w="1526" w:type="dxa"/>
          </w:tcPr>
          <w:p w14:paraId="6171E029" w14:textId="77777777" w:rsidR="00A12B00" w:rsidRPr="00526012" w:rsidRDefault="00A12B00" w:rsidP="005260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01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96" w:type="dxa"/>
          </w:tcPr>
          <w:p w14:paraId="68B17104" w14:textId="54A121DC" w:rsidR="00A12B00" w:rsidRPr="00526012" w:rsidRDefault="00A12B00" w:rsidP="005260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012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Pr="00526012">
              <w:rPr>
                <w:rFonts w:ascii="Times New Roman" w:hAnsi="Times New Roman" w:cs="Times New Roman" w:hint="eastAsia"/>
                <w:sz w:val="24"/>
                <w:szCs w:val="24"/>
              </w:rPr>
              <w:t>aids-</w:t>
            </w:r>
            <w:r w:rsidRPr="00526012">
              <w:rPr>
                <w:rFonts w:ascii="Times New Roman" w:hAnsi="Times New Roman" w:cs="Times New Roman"/>
                <w:sz w:val="24"/>
                <w:szCs w:val="24"/>
              </w:rPr>
              <w:t>defining event</w:t>
            </w:r>
            <w:r w:rsidRPr="00526012">
              <w:rPr>
                <w:rFonts w:ascii="Times New Roman" w:hAnsi="Times New Roman" w:cs="Times New Roman" w:hint="eastAsia"/>
                <w:sz w:val="24"/>
                <w:szCs w:val="24"/>
              </w:rPr>
              <w:t>s(NADEs)</w:t>
            </w:r>
          </w:p>
        </w:tc>
      </w:tr>
      <w:tr w:rsidR="00A12B00" w:rsidRPr="00526012" w14:paraId="1D10702A" w14:textId="77777777" w:rsidTr="00A12B00">
        <w:tc>
          <w:tcPr>
            <w:tcW w:w="1526" w:type="dxa"/>
            <w:tcBorders>
              <w:bottom w:val="single" w:sz="4" w:space="0" w:color="auto"/>
            </w:tcBorders>
          </w:tcPr>
          <w:p w14:paraId="7169A7CD" w14:textId="77777777" w:rsidR="00A12B00" w:rsidRPr="00526012" w:rsidRDefault="00A12B00" w:rsidP="005260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01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996" w:type="dxa"/>
            <w:tcBorders>
              <w:bottom w:val="single" w:sz="4" w:space="0" w:color="auto"/>
            </w:tcBorders>
          </w:tcPr>
          <w:p w14:paraId="7D5766D2" w14:textId="2A3DE77C" w:rsidR="00A12B00" w:rsidRPr="00526012" w:rsidRDefault="00A12B00" w:rsidP="005260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01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stemic</w:t>
            </w:r>
            <w:r w:rsidRPr="00526012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 xml:space="preserve"> </w:t>
            </w:r>
            <w:r w:rsidRPr="0052601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disseminated</w:t>
            </w:r>
            <w:r w:rsidRPr="00526012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 xml:space="preserve"> </w:t>
            </w:r>
            <w:r w:rsidRPr="0052601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tuberculosis</w:t>
            </w:r>
          </w:p>
        </w:tc>
      </w:tr>
    </w:tbl>
    <w:p w14:paraId="2BC069CF" w14:textId="06F68895" w:rsidR="00896031" w:rsidRPr="00526012" w:rsidRDefault="00896031" w:rsidP="005260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26012">
        <w:rPr>
          <w:rFonts w:ascii="Times New Roman" w:hAnsi="Times New Roman" w:cs="Times New Roman"/>
          <w:sz w:val="24"/>
          <w:szCs w:val="24"/>
        </w:rPr>
        <w:t xml:space="preserve">Note: CNS: Central nervous system, </w:t>
      </w:r>
      <w:r w:rsidR="00FA1668" w:rsidRPr="00526012">
        <w:rPr>
          <w:rFonts w:ascii="Times New Roman" w:hAnsi="Times New Roman" w:cs="Times New Roman" w:hint="eastAsia"/>
          <w:sz w:val="24"/>
          <w:szCs w:val="24"/>
        </w:rPr>
        <w:t xml:space="preserve">ICU: </w:t>
      </w:r>
      <w:r w:rsidR="00FA1668" w:rsidRPr="00526012">
        <w:rPr>
          <w:rFonts w:ascii="Times New Roman" w:hAnsi="Times New Roman" w:cs="Times New Roman"/>
          <w:sz w:val="24"/>
          <w:szCs w:val="24"/>
        </w:rPr>
        <w:t>intensive care unit</w:t>
      </w:r>
      <w:r w:rsidR="00FA1668" w:rsidRPr="00526012">
        <w:rPr>
          <w:rFonts w:ascii="Times New Roman" w:hAnsi="Times New Roman" w:cs="Times New Roman" w:hint="eastAsia"/>
          <w:sz w:val="24"/>
          <w:szCs w:val="24"/>
        </w:rPr>
        <w:t>,</w:t>
      </w:r>
      <w:r w:rsidR="00A12B00" w:rsidRPr="00526012">
        <w:rPr>
          <w:rFonts w:ascii="Times New Roman" w:hAnsi="Times New Roman" w:cs="Times New Roman" w:hint="eastAsia"/>
          <w:sz w:val="24"/>
          <w:szCs w:val="24"/>
        </w:rPr>
        <w:t xml:space="preserve"> NADEs: </w:t>
      </w:r>
      <w:r w:rsidR="00A12B00" w:rsidRPr="00526012">
        <w:rPr>
          <w:rFonts w:ascii="Times New Roman" w:hAnsi="Times New Roman" w:cs="Times New Roman"/>
          <w:sz w:val="24"/>
          <w:szCs w:val="24"/>
        </w:rPr>
        <w:t>Non-</w:t>
      </w:r>
      <w:r w:rsidR="00A12B00" w:rsidRPr="00526012">
        <w:rPr>
          <w:rFonts w:ascii="Times New Roman" w:hAnsi="Times New Roman" w:cs="Times New Roman" w:hint="eastAsia"/>
          <w:sz w:val="24"/>
          <w:szCs w:val="24"/>
        </w:rPr>
        <w:t>aids-</w:t>
      </w:r>
      <w:r w:rsidR="00A12B00" w:rsidRPr="00526012">
        <w:rPr>
          <w:rFonts w:ascii="Times New Roman" w:hAnsi="Times New Roman" w:cs="Times New Roman"/>
          <w:sz w:val="24"/>
          <w:szCs w:val="24"/>
        </w:rPr>
        <w:t>defining event</w:t>
      </w:r>
      <w:r w:rsidR="00A12B00" w:rsidRPr="00526012">
        <w:rPr>
          <w:rFonts w:ascii="Times New Roman" w:hAnsi="Times New Roman" w:cs="Times New Roman" w:hint="eastAsia"/>
          <w:sz w:val="24"/>
          <w:szCs w:val="24"/>
        </w:rPr>
        <w:t xml:space="preserve">s, </w:t>
      </w:r>
      <w:r w:rsidRPr="00526012">
        <w:rPr>
          <w:rFonts w:ascii="Times New Roman" w:hAnsi="Times New Roman" w:cs="Times New Roman"/>
          <w:sz w:val="24"/>
          <w:szCs w:val="24"/>
        </w:rPr>
        <w:t>OI</w:t>
      </w:r>
      <w:r w:rsidR="00F37C76" w:rsidRPr="00526012">
        <w:rPr>
          <w:rFonts w:ascii="Times New Roman" w:hAnsi="Times New Roman" w:cs="Times New Roman" w:hint="eastAsia"/>
          <w:sz w:val="24"/>
          <w:szCs w:val="24"/>
        </w:rPr>
        <w:t>s</w:t>
      </w:r>
      <w:r w:rsidRPr="00526012">
        <w:rPr>
          <w:rFonts w:ascii="Times New Roman" w:hAnsi="Times New Roman" w:cs="Times New Roman"/>
          <w:sz w:val="24"/>
          <w:szCs w:val="24"/>
        </w:rPr>
        <w:t>: opportunistic infections</w:t>
      </w:r>
    </w:p>
    <w:p w14:paraId="0FA7F4E8" w14:textId="77777777" w:rsidR="00FB444A" w:rsidRPr="002E23FB" w:rsidRDefault="00FB444A"/>
    <w:sectPr w:rsidR="00FB444A" w:rsidRPr="002E23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2BACF4A" w15:done="0"/>
  <w15:commentEx w15:paraId="19A3D6D7" w15:done="0"/>
  <w15:commentEx w15:paraId="57DE9B5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5577FE" w14:textId="77777777" w:rsidR="006B12ED" w:rsidRDefault="006B12ED" w:rsidP="003A4AD0">
      <w:r>
        <w:separator/>
      </w:r>
    </w:p>
  </w:endnote>
  <w:endnote w:type="continuationSeparator" w:id="0">
    <w:p w14:paraId="6EBB5AD5" w14:textId="77777777" w:rsidR="006B12ED" w:rsidRDefault="006B12ED" w:rsidP="003A4A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0F252C" w14:textId="77777777" w:rsidR="006B12ED" w:rsidRDefault="006B12ED" w:rsidP="003A4AD0">
      <w:r>
        <w:separator/>
      </w:r>
    </w:p>
  </w:footnote>
  <w:footnote w:type="continuationSeparator" w:id="0">
    <w:p w14:paraId="0BAD9089" w14:textId="77777777" w:rsidR="006B12ED" w:rsidRDefault="006B12ED" w:rsidP="003A4AD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ell">
    <w15:presenceInfo w15:providerId="None" w15:userId="De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031"/>
    <w:rsid w:val="000E1731"/>
    <w:rsid w:val="0015374B"/>
    <w:rsid w:val="00157911"/>
    <w:rsid w:val="00241999"/>
    <w:rsid w:val="002E23FB"/>
    <w:rsid w:val="0033070B"/>
    <w:rsid w:val="00382481"/>
    <w:rsid w:val="003831A0"/>
    <w:rsid w:val="003A4AD0"/>
    <w:rsid w:val="0047417F"/>
    <w:rsid w:val="004859CF"/>
    <w:rsid w:val="00526012"/>
    <w:rsid w:val="00573EE1"/>
    <w:rsid w:val="006B12ED"/>
    <w:rsid w:val="006C0437"/>
    <w:rsid w:val="006F554D"/>
    <w:rsid w:val="00715278"/>
    <w:rsid w:val="00752F14"/>
    <w:rsid w:val="00876204"/>
    <w:rsid w:val="00896031"/>
    <w:rsid w:val="009B65EE"/>
    <w:rsid w:val="00A12B00"/>
    <w:rsid w:val="00AD78F8"/>
    <w:rsid w:val="00B336CB"/>
    <w:rsid w:val="00B64C34"/>
    <w:rsid w:val="00B66B20"/>
    <w:rsid w:val="00CC383E"/>
    <w:rsid w:val="00CE7CF2"/>
    <w:rsid w:val="00D10187"/>
    <w:rsid w:val="00D34D5B"/>
    <w:rsid w:val="00F37C76"/>
    <w:rsid w:val="00FA1668"/>
    <w:rsid w:val="00FB4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F82B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60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1">
    <w:name w:val="Light Shading Accent 1"/>
    <w:basedOn w:val="a1"/>
    <w:uiPriority w:val="60"/>
    <w:rsid w:val="00896031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3">
    <w:name w:val="header"/>
    <w:basedOn w:val="a"/>
    <w:link w:val="Char"/>
    <w:uiPriority w:val="99"/>
    <w:unhideWhenUsed/>
    <w:rsid w:val="003A4A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4A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4A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4AD0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715278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715278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715278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715278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715278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715278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715278"/>
    <w:rPr>
      <w:sz w:val="18"/>
      <w:szCs w:val="18"/>
    </w:rPr>
  </w:style>
  <w:style w:type="table" w:styleId="a9">
    <w:name w:val="Table Grid"/>
    <w:basedOn w:val="a1"/>
    <w:uiPriority w:val="59"/>
    <w:rsid w:val="00A12B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60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1">
    <w:name w:val="Light Shading Accent 1"/>
    <w:basedOn w:val="a1"/>
    <w:uiPriority w:val="60"/>
    <w:rsid w:val="00896031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3">
    <w:name w:val="header"/>
    <w:basedOn w:val="a"/>
    <w:link w:val="Char"/>
    <w:uiPriority w:val="99"/>
    <w:unhideWhenUsed/>
    <w:rsid w:val="003A4A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4A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4A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4AD0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715278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715278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715278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715278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715278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715278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715278"/>
    <w:rPr>
      <w:sz w:val="18"/>
      <w:szCs w:val="18"/>
    </w:rPr>
  </w:style>
  <w:style w:type="table" w:styleId="a9">
    <w:name w:val="Table Grid"/>
    <w:basedOn w:val="a1"/>
    <w:uiPriority w:val="59"/>
    <w:rsid w:val="00A12B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佳璐</dc:creator>
  <cp:lastModifiedBy>李佳璐</cp:lastModifiedBy>
  <cp:revision>11</cp:revision>
  <dcterms:created xsi:type="dcterms:W3CDTF">2023-06-12T02:45:00Z</dcterms:created>
  <dcterms:modified xsi:type="dcterms:W3CDTF">2023-06-17T00:43:00Z</dcterms:modified>
</cp:coreProperties>
</file>